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>Table S1: Common chimpanzee (</w:t>
      </w:r>
      <w:r>
        <w:rPr>
          <w:rFonts w:cs="Arial" w:ascii="Arial" w:hAnsi="Arial"/>
          <w:b/>
          <w:i/>
          <w:lang w:val="en-GB"/>
        </w:rPr>
        <w:t>Pan troglodytes)</w:t>
      </w:r>
      <w:r>
        <w:rPr>
          <w:rFonts w:cs="Arial" w:ascii="Arial" w:hAnsi="Arial"/>
          <w:b/>
          <w:lang w:val="en-GB"/>
        </w:rPr>
        <w:t xml:space="preserve"> individual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3060"/>
        <w:gridCol w:w="1440"/>
        <w:gridCol w:w="21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udbook #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Zo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irth Da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ot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d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intalzoo, Schwaige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wb ~19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Tomm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imb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wb 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bb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wb 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it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 xml:space="preserve">Schwabenpark, </w:t>
            </w:r>
            <w:r>
              <w:rPr>
                <w:rFonts w:cs="Arial" w:ascii="Arial" w:hAnsi="Arial"/>
                <w:lang w:val="en-GB"/>
              </w:rPr>
              <w:t>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wb 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ns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0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NO, Netherla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7.09.19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Son of Isaak w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Jo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Tomm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(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wb 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(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9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intalzoo, Schwaige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01.19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Bubi wb ?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 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itz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helma, 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b ~193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geri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Tomm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scha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2.19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oritz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x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1297</w:t>
            </w: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11.19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Jockel w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i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Tomm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b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Tomm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mm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b 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European Studbook for the Chimpanzee </w:t>
      </w:r>
      <w:r>
        <w:rPr>
          <w:rFonts w:cs="Arial" w:ascii="Arial" w:hAnsi="Arial"/>
          <w:i/>
          <w:lang w:val="en-GB"/>
        </w:rPr>
        <w:t xml:space="preserve">Pan troglodytes </w:t>
      </w:r>
      <w:r>
        <w:rPr>
          <w:rFonts w:cs="Arial" w:ascii="Arial" w:hAnsi="Arial"/>
          <w:lang w:val="en-GB"/>
        </w:rPr>
        <w:t>(Frands Carlsen, Copenhagen Zoo, Frederiksberg, Denmark, 2007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* </w:t>
      </w:r>
      <w:r>
        <w:rPr>
          <w:rFonts w:cs="Arial" w:ascii="Arial" w:hAnsi="Arial"/>
          <w:i/>
          <w:lang w:val="en-GB"/>
        </w:rPr>
        <w:t>Pan troglodytes verus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b: wild-bor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4:15:00Z</dcterms:created>
  <dc:creator>zytogen</dc:creator>
  <dc:description/>
  <cp:keywords/>
  <dc:language>en-US</dc:language>
  <cp:lastModifiedBy>schemppw</cp:lastModifiedBy>
  <dcterms:modified xsi:type="dcterms:W3CDTF">2010-07-13T14:57:00Z</dcterms:modified>
  <cp:revision>5</cp:revision>
  <dc:subject/>
  <dc:title>Table 1: Common chimpanzee (Pan troglodytes) individuals</dc:title>
</cp:coreProperties>
</file>